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XSpec="center" w:tblpY="981"/>
        <w:tblW w:w="107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2028"/>
        <w:gridCol w:w="299"/>
        <w:gridCol w:w="1350"/>
        <w:gridCol w:w="486"/>
        <w:gridCol w:w="615"/>
        <w:gridCol w:w="2272"/>
        <w:gridCol w:w="1283"/>
      </w:tblGrid>
      <w:tr w:rsidR="00DE00CE" w:rsidRPr="00F933FD" w14:paraId="229F218B" w14:textId="77777777" w:rsidTr="0001037C">
        <w:trPr>
          <w:trHeight w:val="194"/>
        </w:trPr>
        <w:tc>
          <w:tcPr>
            <w:tcW w:w="2371" w:type="dxa"/>
            <w:tcBorders>
              <w:top w:val="single" w:sz="4" w:space="0" w:color="auto"/>
              <w:bottom w:val="nil"/>
            </w:tcBorders>
            <w:noWrap/>
          </w:tcPr>
          <w:p w14:paraId="4D8FFE8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bookmarkStart w:id="0" w:name="_Hlk50459695"/>
            <w:r w:rsidRPr="00F933FD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3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23DEE1" w14:textId="77777777" w:rsidR="00DE00CE" w:rsidRPr="00F933FD" w:rsidRDefault="00DE00CE" w:rsidP="00DE00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DFS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032A234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0297FD7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45BB6" w14:textId="77777777" w:rsidR="00DE00CE" w:rsidRPr="00F933FD" w:rsidRDefault="00DE00CE" w:rsidP="00DE00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01037C" w:rsidRPr="00F933FD" w14:paraId="716597E8" w14:textId="77777777" w:rsidTr="0001037C">
        <w:trPr>
          <w:trHeight w:val="194"/>
        </w:trPr>
        <w:tc>
          <w:tcPr>
            <w:tcW w:w="2371" w:type="dxa"/>
            <w:tcBorders>
              <w:top w:val="nil"/>
              <w:bottom w:val="single" w:sz="4" w:space="0" w:color="auto"/>
            </w:tcBorders>
            <w:noWrap/>
          </w:tcPr>
          <w:p w14:paraId="4DD687D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3A25513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9813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14:paraId="35CF442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6B77050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</w:tcPr>
          <w:p w14:paraId="5007D9F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5841DA6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01037C" w:rsidRPr="00F933FD" w14:paraId="63D8E309" w14:textId="77777777" w:rsidTr="00F933FD">
        <w:trPr>
          <w:trHeight w:val="194"/>
        </w:trPr>
        <w:tc>
          <w:tcPr>
            <w:tcW w:w="23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819956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43E47466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E524612" w14:textId="06EA777A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D04B20" w:rsidRPr="00F933FD">
              <w:rPr>
                <w:rFonts w:ascii="Times New Roman" w:hAnsi="Times New Roman" w:cs="Times New Roman"/>
                <w:b/>
                <w:bCs/>
                <w:sz w:val="22"/>
              </w:rPr>
              <w:t>003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2556F24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1399BAE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</w:tcPr>
          <w:p w14:paraId="0BA313D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0A3D1199" w14:textId="31E4878C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160</w:t>
            </w:r>
          </w:p>
        </w:tc>
      </w:tr>
      <w:tr w:rsidR="0001037C" w:rsidRPr="00F933FD" w14:paraId="41135B40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128AC2EA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0643B0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039B2A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088214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1170EAB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33E882F6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9F4D81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1A65AD38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1EA07F31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≥60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0E3C4595" w14:textId="414319D3" w:rsidR="00DE00CE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2.642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933FD">
              <w:rPr>
                <w:rFonts w:ascii="Times New Roman" w:hAnsi="Times New Roman" w:cs="Times New Roman"/>
                <w:sz w:val="22"/>
              </w:rPr>
              <w:t>1.392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5.016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46233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2C2F19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1BBC0A0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17DA4B6C" w14:textId="0D7251E1" w:rsidR="00DE00CE" w:rsidRPr="00F933FD" w:rsidRDefault="0001037C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611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828 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3.136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C8C38A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4A886B97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49B2F55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179F23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4D7D3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54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2DC8CBF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0B44C23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7DC179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180F01E" w14:textId="7479BD13" w:rsidR="00DE00CE" w:rsidRPr="00F933FD" w:rsidRDefault="00DB3AD3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245</w:t>
            </w:r>
          </w:p>
        </w:tc>
      </w:tr>
      <w:tr w:rsidR="0001037C" w:rsidRPr="00F933FD" w14:paraId="2EEA704F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6E945EA3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4CFF964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331 (0.530-3.34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347CB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6CA0E29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322064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B57FE59" w14:textId="4D56690C" w:rsidR="00DE00CE" w:rsidRPr="00F933FD" w:rsidRDefault="00DB3AD3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2.340 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(0.</w:t>
            </w:r>
            <w:r w:rsidRPr="00F933FD">
              <w:rPr>
                <w:rFonts w:ascii="Times New Roman" w:hAnsi="Times New Roman" w:cs="Times New Roman"/>
                <w:sz w:val="22"/>
              </w:rPr>
              <w:t>559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9.800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9C5A8D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0DD0D27B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72E34F74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156BFD4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E0EC4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1D63FC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235AA92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818763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D7CF50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237A878A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1F27705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Vessel invasion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470E2B5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A0E7F2" w14:textId="422B93FE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25514F" w:rsidRPr="00F933FD">
              <w:rPr>
                <w:rFonts w:ascii="Times New Roman" w:hAnsi="Times New Roman" w:cs="Times New Roman"/>
                <w:b/>
                <w:bCs/>
                <w:sz w:val="22"/>
              </w:rPr>
              <w:t>002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8EEEBC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0D737D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B85D5B8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864F0E7" w14:textId="409FF33C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01037C" w:rsidRPr="00F933FD">
              <w:rPr>
                <w:rFonts w:ascii="Times New Roman" w:hAnsi="Times New Roman" w:cs="Times New Roman"/>
                <w:b/>
                <w:bCs/>
                <w:sz w:val="22"/>
              </w:rPr>
              <w:t>00</w:t>
            </w:r>
          </w:p>
        </w:tc>
      </w:tr>
      <w:tr w:rsidR="0001037C" w:rsidRPr="00F933FD" w14:paraId="2D6686FA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2EAE86C3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874A13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595B3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80C919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539199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A971B8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208F9D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26BF6517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5154E9AE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4195A648" w14:textId="35B6576D" w:rsidR="00DE00CE" w:rsidRPr="00F933FD" w:rsidRDefault="0025514F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2.821 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(</w:t>
            </w:r>
            <w:r w:rsidRPr="00F933FD">
              <w:rPr>
                <w:rFonts w:ascii="Times New Roman" w:hAnsi="Times New Roman" w:cs="Times New Roman"/>
                <w:sz w:val="22"/>
              </w:rPr>
              <w:t>1.442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5.519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18EB7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80E808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6F66D49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6F6EBF0" w14:textId="4B8E27CA" w:rsidR="00DE00CE" w:rsidRPr="00F933FD" w:rsidRDefault="0001037C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4.530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933FD">
              <w:rPr>
                <w:rFonts w:ascii="Times New Roman" w:hAnsi="Times New Roman" w:cs="Times New Roman"/>
                <w:sz w:val="22"/>
              </w:rPr>
              <w:t>2.058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9.841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9C647D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669DC6A4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1795F69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Tumor number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F22443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9FDCC2" w14:textId="7982FCF4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25514F" w:rsidRPr="00F933FD">
              <w:rPr>
                <w:rFonts w:ascii="Times New Roman" w:hAnsi="Times New Roman" w:cs="Times New Roman"/>
                <w:sz w:val="22"/>
              </w:rPr>
              <w:t>331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FE4ABC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629FF9E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E437E6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E55A4BD" w14:textId="7E6F9492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262</w:t>
            </w:r>
          </w:p>
        </w:tc>
      </w:tr>
      <w:tr w:rsidR="0001037C" w:rsidRPr="00F933FD" w14:paraId="16FE1D46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4DDA75A4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0DFFC4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DE189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26343A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527713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152EA45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9629BC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1F7E7FBC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2DB5B7F5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multipl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2F5F0E51" w14:textId="6C5FC30F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</w:t>
            </w:r>
            <w:r w:rsidR="0025514F" w:rsidRPr="00F933FD">
              <w:rPr>
                <w:rFonts w:ascii="Times New Roman" w:hAnsi="Times New Roman" w:cs="Times New Roman"/>
                <w:sz w:val="22"/>
              </w:rPr>
              <w:t>361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 (0.73</w:t>
            </w:r>
            <w:r w:rsidR="0025514F" w:rsidRPr="00F933FD">
              <w:rPr>
                <w:rFonts w:ascii="Times New Roman" w:hAnsi="Times New Roman" w:cs="Times New Roman"/>
                <w:sz w:val="22"/>
              </w:rPr>
              <w:t>1</w:t>
            </w:r>
            <w:r w:rsidRPr="00F933FD">
              <w:rPr>
                <w:rFonts w:ascii="Times New Roman" w:hAnsi="Times New Roman" w:cs="Times New Roman"/>
                <w:sz w:val="22"/>
              </w:rPr>
              <w:t>-</w:t>
            </w:r>
            <w:r w:rsidR="0025514F" w:rsidRPr="00F933FD">
              <w:rPr>
                <w:rFonts w:ascii="Times New Roman" w:hAnsi="Times New Roman" w:cs="Times New Roman"/>
                <w:sz w:val="22"/>
              </w:rPr>
              <w:t>2.533</w:t>
            </w:r>
            <w:r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B50AD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86EF7D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4278DA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C72650A" w14:textId="74DFAAE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469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50</w:t>
            </w:r>
            <w:r w:rsidRPr="00F933FD">
              <w:rPr>
                <w:rFonts w:ascii="Times New Roman" w:hAnsi="Times New Roman" w:cs="Times New Roman"/>
                <w:sz w:val="22"/>
              </w:rPr>
              <w:t>-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2.875</w:t>
            </w:r>
            <w:r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B9ADF8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40464C16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52F7178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umor differentiation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C4E73C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BC7C0D" w14:textId="5C19D6D6" w:rsidR="00DE00CE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11EFC1C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35EA054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DDA272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51DB8C5" w14:textId="18B1336C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346</w:t>
            </w:r>
          </w:p>
        </w:tc>
      </w:tr>
      <w:tr w:rsidR="0001037C" w:rsidRPr="00F933FD" w14:paraId="38431D08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63E1BEC2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I-II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65FFF5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D4089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605A947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0DFDC27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B1A1C0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3B23FB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1E060082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  <w:hideMark/>
          </w:tcPr>
          <w:p w14:paraId="01BD95AD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III-IV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123B230" w14:textId="54AE77D1" w:rsidR="00DE00CE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417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933FD">
              <w:rPr>
                <w:rFonts w:ascii="Times New Roman" w:hAnsi="Times New Roman" w:cs="Times New Roman"/>
                <w:sz w:val="22"/>
              </w:rPr>
              <w:t>0.775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2.</w:t>
            </w:r>
            <w:r w:rsidRPr="00F933FD">
              <w:rPr>
                <w:rFonts w:ascii="Times New Roman" w:hAnsi="Times New Roman" w:cs="Times New Roman"/>
                <w:sz w:val="22"/>
              </w:rPr>
              <w:t>589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77B8F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8FF272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F8D098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0B4945A" w14:textId="404392B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361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717</w:t>
            </w:r>
            <w:r w:rsidRPr="00F933FD">
              <w:rPr>
                <w:rFonts w:ascii="Times New Roman" w:hAnsi="Times New Roman" w:cs="Times New Roman"/>
                <w:sz w:val="22"/>
              </w:rPr>
              <w:t>-</w:t>
            </w:r>
            <w:r w:rsidR="0001037C" w:rsidRPr="00F933FD">
              <w:rPr>
                <w:rFonts w:ascii="Times New Roman" w:hAnsi="Times New Roman" w:cs="Times New Roman"/>
                <w:sz w:val="22"/>
              </w:rPr>
              <w:t>2.583</w:t>
            </w:r>
            <w:r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AAC45F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2D621F33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51565B33" w14:textId="06D55FFC" w:rsidR="00D04B20" w:rsidRPr="00F933FD" w:rsidRDefault="00D04B20" w:rsidP="00D04B20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8F58293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9F3371" w14:textId="35E4A0AD" w:rsidR="00D04B20" w:rsidRPr="00F933FD" w:rsidRDefault="0025514F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F856192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1AFD110E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98418F4" w14:textId="77777777" w:rsidR="00D04B20" w:rsidRPr="00F933FD" w:rsidRDefault="00D04B20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BBE44CC" w14:textId="0B6B31CE" w:rsidR="00D04B20" w:rsidRPr="00F933FD" w:rsidRDefault="0001037C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01037C" w:rsidRPr="00F933FD" w14:paraId="08F6DE4E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7F19C769" w14:textId="6FE9334F" w:rsidR="00D04B20" w:rsidRPr="00F933FD" w:rsidRDefault="00D04B20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&lt;5cm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1B040E51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A606FB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D667E95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0130B31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5A15AAD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A206CB3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0C234D50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609D3EEA" w14:textId="0ECF1F2D" w:rsidR="00D04B20" w:rsidRPr="00F933FD" w:rsidRDefault="00D04B20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&gt;5cm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0B837CEA" w14:textId="34748A06" w:rsidR="00D04B20" w:rsidRPr="00F933FD" w:rsidRDefault="0025514F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2.702 (1.418-5.14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5BD1AF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3387F4A7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01C1687D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3D23143" w14:textId="4172A17F" w:rsidR="00D04B20" w:rsidRPr="00F933FD" w:rsidRDefault="0001037C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2.933 (1.472-5.84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1B8DDD6" w14:textId="77777777" w:rsidR="00D04B20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05E6AAFB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674E4FE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HBsAg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425BE7C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D759C4" w14:textId="35AAEC7C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D04B20" w:rsidRPr="00F933FD">
              <w:rPr>
                <w:rFonts w:ascii="Times New Roman" w:hAnsi="Times New Roman" w:cs="Times New Roman"/>
                <w:b/>
                <w:bCs/>
                <w:sz w:val="22"/>
              </w:rPr>
              <w:t>00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129B8EF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4C78C1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657293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8D45C52" w14:textId="2A039D1D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DB3AD3" w:rsidRPr="00F933FD">
              <w:rPr>
                <w:rFonts w:ascii="Times New Roman" w:hAnsi="Times New Roman" w:cs="Times New Roman"/>
                <w:sz w:val="22"/>
              </w:rPr>
              <w:t>063</w:t>
            </w:r>
          </w:p>
        </w:tc>
      </w:tr>
      <w:tr w:rsidR="0001037C" w:rsidRPr="00F933FD" w14:paraId="68741AB3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7D3A15F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-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3869296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652BE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552299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3C1161B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1DD77C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847E04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2E097AAB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49312F2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+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EE9C041" w14:textId="3C4C8CCE" w:rsidR="00DE00CE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2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.</w:t>
            </w:r>
            <w:r w:rsidRPr="00F933FD">
              <w:rPr>
                <w:rFonts w:ascii="Times New Roman" w:hAnsi="Times New Roman" w:cs="Times New Roman"/>
                <w:sz w:val="22"/>
              </w:rPr>
              <w:t>789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933FD">
              <w:rPr>
                <w:rFonts w:ascii="Times New Roman" w:hAnsi="Times New Roman" w:cs="Times New Roman"/>
                <w:sz w:val="22"/>
              </w:rPr>
              <w:t>1.365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5.737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81717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8EA4216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DF622C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6A01B02" w14:textId="2EF8839A" w:rsidR="00DE00CE" w:rsidRPr="00F933FD" w:rsidRDefault="00DB3AD3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2.063 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(0.</w:t>
            </w:r>
            <w:r w:rsidRPr="00F933FD">
              <w:rPr>
                <w:rFonts w:ascii="Times New Roman" w:hAnsi="Times New Roman" w:cs="Times New Roman"/>
                <w:sz w:val="22"/>
              </w:rPr>
              <w:t>962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4.306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738EDD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78D4E34A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CB3CDF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Liver cirrhosis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8F20A8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8B7A12" w14:textId="59B15863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06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9D6DCE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2E4837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3957E5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91DD72F" w14:textId="0371BF3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DB3AD3" w:rsidRPr="00F933FD">
              <w:rPr>
                <w:rFonts w:ascii="Times New Roman" w:hAnsi="Times New Roman" w:cs="Times New Roman"/>
                <w:sz w:val="22"/>
              </w:rPr>
              <w:t>478</w:t>
            </w:r>
          </w:p>
        </w:tc>
      </w:tr>
      <w:tr w:rsidR="0001037C" w:rsidRPr="00F933FD" w14:paraId="17AB1FB1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1A207716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A853B5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435DB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76F03C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8F0E26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C296B1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BFE590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051948E4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1AEB865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Yes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88E9F69" w14:textId="48B73BA2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7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86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0</w:t>
            </w:r>
            <w:r w:rsidRPr="00F933FD">
              <w:rPr>
                <w:rFonts w:ascii="Times New Roman" w:hAnsi="Times New Roman" w:cs="Times New Roman"/>
                <w:sz w:val="22"/>
              </w:rPr>
              <w:t>.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975</w:t>
            </w:r>
            <w:r w:rsidRPr="00F933FD">
              <w:rPr>
                <w:rFonts w:ascii="Times New Roman" w:hAnsi="Times New Roman" w:cs="Times New Roman"/>
                <w:sz w:val="22"/>
              </w:rPr>
              <w:t>-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3</w:t>
            </w:r>
            <w:r w:rsidRPr="00F933FD">
              <w:rPr>
                <w:rFonts w:ascii="Times New Roman" w:hAnsi="Times New Roman" w:cs="Times New Roman"/>
                <w:sz w:val="22"/>
              </w:rPr>
              <w:t>.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270</w:t>
            </w:r>
            <w:r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86621F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286F3D7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E94ED6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2641142" w14:textId="0D9A1CF9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</w:t>
            </w:r>
            <w:r w:rsidR="00DB3AD3" w:rsidRPr="00F933FD">
              <w:rPr>
                <w:rFonts w:ascii="Times New Roman" w:hAnsi="Times New Roman" w:cs="Times New Roman"/>
                <w:sz w:val="22"/>
              </w:rPr>
              <w:t>264</w:t>
            </w:r>
            <w:r w:rsidRPr="00F933F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B3AD3" w:rsidRPr="00F933FD">
              <w:rPr>
                <w:rFonts w:ascii="Times New Roman" w:hAnsi="Times New Roman" w:cs="Times New Roman"/>
                <w:sz w:val="22"/>
              </w:rPr>
              <w:t>662</w:t>
            </w:r>
            <w:r w:rsidRPr="00F933FD">
              <w:rPr>
                <w:rFonts w:ascii="Times New Roman" w:hAnsi="Times New Roman" w:cs="Times New Roman"/>
                <w:sz w:val="22"/>
              </w:rPr>
              <w:t>-2.</w:t>
            </w:r>
            <w:r w:rsidR="00DB3AD3" w:rsidRPr="00F933FD">
              <w:rPr>
                <w:rFonts w:ascii="Times New Roman" w:hAnsi="Times New Roman" w:cs="Times New Roman"/>
                <w:sz w:val="22"/>
              </w:rPr>
              <w:t>414</w:t>
            </w:r>
            <w:r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3F6FB7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5E716644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60E0BB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Serum AFP ng/ml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3E3A6B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7EDE3E" w14:textId="4C8A54BA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</w:t>
            </w:r>
            <w:r w:rsidR="00D04B20" w:rsidRPr="00F933FD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2120D9B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044D68F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8BFE47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4AD10F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0.438</w:t>
            </w:r>
          </w:p>
        </w:tc>
      </w:tr>
      <w:tr w:rsidR="0001037C" w:rsidRPr="00F933FD" w14:paraId="019DD0E5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F6D2CE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≤20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A613AF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20F34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E21857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370A198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1982D83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BAE87D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13F86D05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1E63A4D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F933FD">
              <w:rPr>
                <w:rFonts w:ascii="Times New Roman" w:hAnsi="Times New Roman" w:cs="Times New Roman"/>
                <w:sz w:val="22"/>
              </w:rPr>
              <w:t>＞</w:t>
            </w:r>
            <w:r w:rsidRPr="00F933F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FB819DB" w14:textId="4F7A233F" w:rsidR="00DE00CE" w:rsidRPr="00F933FD" w:rsidRDefault="00D04B20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239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F933FD">
              <w:rPr>
                <w:rFonts w:ascii="Times New Roman" w:hAnsi="Times New Roman" w:cs="Times New Roman"/>
                <w:sz w:val="22"/>
              </w:rPr>
              <w:t>680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2.258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C4EA06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1152A300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2A44010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DE8551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1.250 (0.711-2.197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51439C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3C63017B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C7B0C5E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TNM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7964AC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BFFCA7" w14:textId="137FFD84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="0025514F" w:rsidRPr="00F933FD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F4C614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03C5C4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6ADAD5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FDFEBBA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01037C" w:rsidRPr="00F933FD" w14:paraId="196C0854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D3CAD64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I-II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5BD4A9C5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81DF9C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96C0C8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128B0D7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1150B3C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F5CE28D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31A8EA02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60882E78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III-IV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36B9506" w14:textId="586B897A" w:rsidR="00DE00CE" w:rsidRPr="00F933FD" w:rsidRDefault="0025514F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 xml:space="preserve">2.366 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(1.</w:t>
            </w:r>
            <w:r w:rsidRPr="00F933FD">
              <w:rPr>
                <w:rFonts w:ascii="Times New Roman" w:hAnsi="Times New Roman" w:cs="Times New Roman"/>
                <w:sz w:val="22"/>
              </w:rPr>
              <w:t>253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4.467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40E27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213BEC0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12DAC6B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E067C8C" w14:textId="2EAA767A" w:rsidR="00DE00CE" w:rsidRPr="00F933FD" w:rsidRDefault="0001037C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3.111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F933FD">
              <w:rPr>
                <w:rFonts w:ascii="Times New Roman" w:hAnsi="Times New Roman" w:cs="Times New Roman"/>
                <w:sz w:val="22"/>
              </w:rPr>
              <w:t>575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-</w:t>
            </w:r>
            <w:r w:rsidRPr="00F933FD">
              <w:rPr>
                <w:rFonts w:ascii="Times New Roman" w:hAnsi="Times New Roman" w:cs="Times New Roman"/>
                <w:sz w:val="22"/>
              </w:rPr>
              <w:t>6.145</w:t>
            </w:r>
            <w:r w:rsidR="00DE00CE" w:rsidRPr="00F933F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9E502CB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61100448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8261469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MLXIPL expression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27E9D723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0EF2F22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2F007E4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4D6B75D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E93B16A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309FBDB" w14:textId="77777777" w:rsidR="00DE00CE" w:rsidRPr="00F933FD" w:rsidRDefault="00DE00CE" w:rsidP="00DE00C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33FD">
              <w:rPr>
                <w:rFonts w:ascii="Times New Roman" w:hAnsi="Times New Roman" w:cs="Times New Roman"/>
                <w:b/>
                <w:bCs/>
                <w:sz w:val="22"/>
              </w:rPr>
              <w:t>0.000</w:t>
            </w:r>
          </w:p>
        </w:tc>
      </w:tr>
      <w:tr w:rsidR="0001037C" w:rsidRPr="00F933FD" w14:paraId="73A578F9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nil"/>
            </w:tcBorders>
            <w:noWrap/>
          </w:tcPr>
          <w:p w14:paraId="3E812495" w14:textId="77777777" w:rsidR="00DE00CE" w:rsidRPr="00F933FD" w:rsidRDefault="00DE00CE" w:rsidP="00DE00C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7B654D94" w14:textId="5DDF0266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5E24B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EB38DB8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950B4D1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835A220" w14:textId="6CB7363B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C996432" w14:textId="77777777" w:rsidR="00DE00CE" w:rsidRPr="00F933FD" w:rsidRDefault="00DE00CE" w:rsidP="00DE00C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037C" w:rsidRPr="00F933FD" w14:paraId="09AB3CE4" w14:textId="77777777" w:rsidTr="00F933FD">
        <w:trPr>
          <w:trHeight w:val="194"/>
        </w:trPr>
        <w:tc>
          <w:tcPr>
            <w:tcW w:w="2371" w:type="dxa"/>
            <w:tcBorders>
              <w:top w:val="nil"/>
              <w:bottom w:val="single" w:sz="4" w:space="0" w:color="auto"/>
            </w:tcBorders>
            <w:noWrap/>
          </w:tcPr>
          <w:p w14:paraId="2E1EEC1C" w14:textId="77777777" w:rsidR="00DB3AD3" w:rsidRPr="00F933FD" w:rsidRDefault="00DB3AD3" w:rsidP="00DB3AD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327" w:type="dxa"/>
            <w:gridSpan w:val="2"/>
            <w:tcBorders>
              <w:top w:val="nil"/>
              <w:bottom w:val="single" w:sz="4" w:space="0" w:color="auto"/>
            </w:tcBorders>
          </w:tcPr>
          <w:p w14:paraId="7354A731" w14:textId="3BE11AA8" w:rsidR="00DB3AD3" w:rsidRPr="00F933FD" w:rsidRDefault="00DB3AD3" w:rsidP="00DB3AD3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6.969 (3.196-15.19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19EE569" w14:textId="77777777" w:rsidR="00DB3AD3" w:rsidRPr="00F933FD" w:rsidRDefault="00DB3AD3" w:rsidP="00DB3A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14:paraId="17D3A21F" w14:textId="77777777" w:rsidR="00DB3AD3" w:rsidRPr="00F933FD" w:rsidRDefault="00DB3AD3" w:rsidP="00DB3A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2CFF42D9" w14:textId="77777777" w:rsidR="00DB3AD3" w:rsidRPr="00F933FD" w:rsidRDefault="00DB3AD3" w:rsidP="00DB3A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</w:tcPr>
          <w:p w14:paraId="57B45287" w14:textId="4BA865D3" w:rsidR="00DB3AD3" w:rsidRPr="00F933FD" w:rsidRDefault="0001037C" w:rsidP="00DB3AD3">
            <w:pPr>
              <w:rPr>
                <w:rFonts w:ascii="Times New Roman" w:hAnsi="Times New Roman" w:cs="Times New Roman"/>
                <w:sz w:val="22"/>
              </w:rPr>
            </w:pPr>
            <w:r w:rsidRPr="00F933FD">
              <w:rPr>
                <w:rFonts w:ascii="Times New Roman" w:hAnsi="Times New Roman" w:cs="Times New Roman"/>
                <w:sz w:val="22"/>
              </w:rPr>
              <w:t>4.754 (2.089-10.819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3BCEDAC3" w14:textId="77777777" w:rsidR="00DB3AD3" w:rsidRPr="00F933FD" w:rsidRDefault="00DB3AD3" w:rsidP="00DB3AD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0"/>
    <w:p w14:paraId="7D7E4D4E" w14:textId="7092E053" w:rsidR="009B4C69" w:rsidRPr="00D71F24" w:rsidRDefault="00F933FD">
      <w:pPr>
        <w:rPr>
          <w:rFonts w:ascii="Times New Roman" w:hAnsi="Times New Roman" w:cs="Times New Roman" w:hint="eastAsia"/>
          <w:b/>
          <w:bCs/>
          <w:sz w:val="22"/>
        </w:rPr>
      </w:pPr>
      <w:r w:rsidRPr="00F933FD">
        <w:rPr>
          <w:rFonts w:ascii="Times New Roman" w:hAnsi="Times New Roman" w:cs="Times New Roman"/>
          <w:b/>
          <w:bCs/>
          <w:sz w:val="22"/>
        </w:rPr>
        <w:t xml:space="preserve">Supplementary Table. </w:t>
      </w:r>
      <w:r w:rsidRPr="00F933FD">
        <w:rPr>
          <w:rFonts w:ascii="Times New Roman" w:hAnsi="Times New Roman" w:cs="Times New Roman"/>
          <w:b/>
          <w:bCs/>
          <w:sz w:val="22"/>
        </w:rPr>
        <w:t xml:space="preserve">5 </w:t>
      </w:r>
      <w:r w:rsidR="00A74439" w:rsidRPr="00F933FD">
        <w:rPr>
          <w:rFonts w:ascii="Times New Roman" w:hAnsi="Times New Roman" w:cs="Times New Roman"/>
          <w:b/>
          <w:bCs/>
          <w:sz w:val="22"/>
        </w:rPr>
        <w:t>Univariate analysis for disease-free survival (DFS) and overall survival (OS)</w:t>
      </w:r>
    </w:p>
    <w:sectPr w:rsidR="009B4C69" w:rsidRPr="00D71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D1C39" w14:textId="77777777" w:rsidR="002E2398" w:rsidRDefault="002E2398" w:rsidP="006F6126">
      <w:r>
        <w:separator/>
      </w:r>
    </w:p>
  </w:endnote>
  <w:endnote w:type="continuationSeparator" w:id="0">
    <w:p w14:paraId="34A83FB5" w14:textId="77777777" w:rsidR="002E2398" w:rsidRDefault="002E2398" w:rsidP="006F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91EE4" w14:textId="77777777" w:rsidR="002E2398" w:rsidRDefault="002E2398" w:rsidP="006F6126">
      <w:r>
        <w:separator/>
      </w:r>
    </w:p>
  </w:footnote>
  <w:footnote w:type="continuationSeparator" w:id="0">
    <w:p w14:paraId="1E6C2608" w14:textId="77777777" w:rsidR="002E2398" w:rsidRDefault="002E2398" w:rsidP="006F6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79"/>
    <w:rsid w:val="000075E9"/>
    <w:rsid w:val="0001037C"/>
    <w:rsid w:val="00052326"/>
    <w:rsid w:val="00066128"/>
    <w:rsid w:val="00070B12"/>
    <w:rsid w:val="00076C63"/>
    <w:rsid w:val="000E5C54"/>
    <w:rsid w:val="001D1188"/>
    <w:rsid w:val="001D4E99"/>
    <w:rsid w:val="001F495B"/>
    <w:rsid w:val="00232090"/>
    <w:rsid w:val="0025514F"/>
    <w:rsid w:val="0029636C"/>
    <w:rsid w:val="002A552F"/>
    <w:rsid w:val="002D7B30"/>
    <w:rsid w:val="002E2398"/>
    <w:rsid w:val="00301586"/>
    <w:rsid w:val="003039AA"/>
    <w:rsid w:val="003A1168"/>
    <w:rsid w:val="003F686E"/>
    <w:rsid w:val="00404A79"/>
    <w:rsid w:val="004255FD"/>
    <w:rsid w:val="00433291"/>
    <w:rsid w:val="00487767"/>
    <w:rsid w:val="005D10CA"/>
    <w:rsid w:val="00694B79"/>
    <w:rsid w:val="006C678A"/>
    <w:rsid w:val="006F6126"/>
    <w:rsid w:val="008268F5"/>
    <w:rsid w:val="008C19E7"/>
    <w:rsid w:val="008D10FE"/>
    <w:rsid w:val="009B4C69"/>
    <w:rsid w:val="009F7467"/>
    <w:rsid w:val="00A74439"/>
    <w:rsid w:val="00AE2238"/>
    <w:rsid w:val="00B93404"/>
    <w:rsid w:val="00BD0C53"/>
    <w:rsid w:val="00C33098"/>
    <w:rsid w:val="00CE74EE"/>
    <w:rsid w:val="00D04B20"/>
    <w:rsid w:val="00D147A1"/>
    <w:rsid w:val="00D16429"/>
    <w:rsid w:val="00D5344B"/>
    <w:rsid w:val="00D66110"/>
    <w:rsid w:val="00D71F24"/>
    <w:rsid w:val="00D72EFD"/>
    <w:rsid w:val="00DA07B5"/>
    <w:rsid w:val="00DB3AD3"/>
    <w:rsid w:val="00DC1385"/>
    <w:rsid w:val="00DC675B"/>
    <w:rsid w:val="00DE00CE"/>
    <w:rsid w:val="00E26BCF"/>
    <w:rsid w:val="00E30428"/>
    <w:rsid w:val="00E8189F"/>
    <w:rsid w:val="00ED11E2"/>
    <w:rsid w:val="00F02C0B"/>
    <w:rsid w:val="00F46287"/>
    <w:rsid w:val="00F933FD"/>
    <w:rsid w:val="00FD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48794"/>
  <w15:chartTrackingRefBased/>
  <w15:docId w15:val="{56D03CF3-985C-44FD-AE56-40D0D14D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F495B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6F6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1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5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dong xiao</cp:lastModifiedBy>
  <cp:revision>27</cp:revision>
  <dcterms:created xsi:type="dcterms:W3CDTF">2020-04-30T07:57:00Z</dcterms:created>
  <dcterms:modified xsi:type="dcterms:W3CDTF">2020-12-11T12:06:00Z</dcterms:modified>
</cp:coreProperties>
</file>